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AF513" w14:textId="681EB4A9" w:rsidR="00177909" w:rsidRPr="00177909" w:rsidRDefault="008B0F1F" w:rsidP="00177909">
      <w:pPr>
        <w:pStyle w:val="Body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Additional file 1</w:t>
      </w:r>
      <w:r w:rsidR="00177909" w:rsidRPr="00E63BC5"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: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bookmarkStart w:id="0" w:name="_Hlk60841865"/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>The mean</w:t>
      </w:r>
      <w:bookmarkStart w:id="1" w:name="_GoBack"/>
      <w:bookmarkEnd w:id="1"/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pre-</w:t>
      </w:r>
      <w:r w:rsidR="00177909">
        <w:rPr>
          <w:rFonts w:ascii="Times New Roman" w:hAnsi="Times New Roman"/>
          <w:color w:val="auto"/>
          <w:sz w:val="24"/>
          <w:szCs w:val="24"/>
          <w:lang w:val="en-GB"/>
        </w:rPr>
        <w:t>treatment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and post-treatment </w:t>
      </w:r>
      <w:r w:rsidR="00177909">
        <w:rPr>
          <w:rFonts w:ascii="Times New Roman" w:hAnsi="Times New Roman"/>
          <w:color w:val="auto"/>
          <w:sz w:val="24"/>
          <w:szCs w:val="24"/>
          <w:lang w:val="en-GB"/>
        </w:rPr>
        <w:t>faecal egg count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, </w:t>
      </w:r>
      <w:r w:rsidR="00177909" w:rsidRPr="00E63BC5">
        <w:rPr>
          <w:rFonts w:ascii="Times New Roman" w:hAnsi="Times New Roman"/>
          <w:bCs/>
          <w:sz w:val="24"/>
          <w:szCs w:val="24"/>
          <w:lang w:val="en-GB"/>
        </w:rPr>
        <w:t>faecal egg count reduction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percentage</w:t>
      </w:r>
      <w:r w:rsidR="00177909">
        <w:rPr>
          <w:rFonts w:ascii="Times New Roman" w:hAnsi="Times New Roman"/>
          <w:color w:val="auto"/>
          <w:sz w:val="24"/>
          <w:szCs w:val="24"/>
          <w:lang w:val="en-GB"/>
        </w:rPr>
        <w:t>,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and lower and upper 95% confidence limit</w:t>
      </w:r>
      <w:r w:rsidR="00177909">
        <w:rPr>
          <w:rFonts w:ascii="Times New Roman" w:hAnsi="Times New Roman"/>
          <w:color w:val="auto"/>
          <w:sz w:val="24"/>
          <w:szCs w:val="24"/>
          <w:lang w:val="en-GB"/>
        </w:rPr>
        <w:t>s</w:t>
      </w:r>
      <w:r w:rsidR="00177909" w:rsidRPr="00E63BC5">
        <w:rPr>
          <w:rFonts w:ascii="Times New Roman" w:hAnsi="Times New Roman"/>
          <w:color w:val="auto"/>
          <w:sz w:val="24"/>
          <w:szCs w:val="24"/>
          <w:lang w:val="en-GB"/>
        </w:rPr>
        <w:t xml:space="preserve"> for each group of anthelmintic drugs tested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3"/>
        <w:gridCol w:w="1052"/>
        <w:gridCol w:w="1309"/>
        <w:gridCol w:w="1566"/>
        <w:gridCol w:w="1659"/>
        <w:gridCol w:w="1155"/>
        <w:gridCol w:w="852"/>
        <w:gridCol w:w="874"/>
      </w:tblGrid>
      <w:tr w:rsidR="00177909" w:rsidRPr="00E63BC5" w14:paraId="593BB129" w14:textId="77777777" w:rsidTr="0057379C">
        <w:trPr>
          <w:jc w:val="center"/>
        </w:trPr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B72A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rm no.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B167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98E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eatment group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AF15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PG at D0 mean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 xml:space="preserve">± </w:t>
            </w: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9081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PG at D14 mean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 xml:space="preserve">± </w:t>
            </w: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76B6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ECR%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F8E6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CL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7E72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UCL</w:t>
            </w:r>
          </w:p>
        </w:tc>
      </w:tr>
      <w:tr w:rsidR="00177909" w:rsidRPr="00E63BC5" w14:paraId="0E654D73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6208649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8920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7233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D99A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0 ±146.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CF59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550E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CB1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281A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AAF6D24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F58DD7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F34E9E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BFE54A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7026FB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9 ±120.2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385CD8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F297C8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59BC08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336DC5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4D3884F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6FAC3D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7C6B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EB8B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014E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4 ±176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F8B8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6±140.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8CC8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B350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D38A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3149C277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1220FB2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06A8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28E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1B6D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566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6.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F14B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3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A917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A512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8FCD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63B5C9F2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75B625C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7D3EEE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880E2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3900FC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520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1.0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8B9E3F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9.3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E6A533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8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00652F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DA8E71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</w:tr>
      <w:tr w:rsidR="00177909" w:rsidRPr="00E63BC5" w14:paraId="3BB62AAF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011476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CB88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097F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1E48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558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1.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8B8B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83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3.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2AAE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4489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2E5C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7F37713B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56904D2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D636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B5F2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D407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6 ±649.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E0584" w14:textId="77777777" w:rsidR="00177909" w:rsidRPr="00EA3EF6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sz w:val="24"/>
                <w:szCs w:val="24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68A5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53E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76EE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5CD5702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CFFDD7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EDF1F6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C3923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9CD613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2 ±618.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717198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 ±47.6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C3C144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.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7E2003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430237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22B64FE9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18FCC3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9D6F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9513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CC83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52 ±121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A237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6 ±95.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FC0F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A555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8B86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11B9199C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47245BF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9B12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F1B5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9769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4 ±215.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7FE8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BB82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3FAA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457C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0C9EB77D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51829C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0B06677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FBB38D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C803A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97 ±143.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E62EBA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 ±18.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F80C7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E01EE5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B216EA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22F4DF19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3FF2007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7B43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9483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3721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63 ±198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BD0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0 ±215.7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ADAF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03DF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69BD3" w14:textId="77777777" w:rsidR="00177909" w:rsidRPr="00E63BC5" w:rsidRDefault="00177909" w:rsidP="0017790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3CDB69DC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271F75B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3805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040E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7DFE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0 ±601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4600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5BE1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A83B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C245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56B814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878FC9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47F9E6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EED867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94BD53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37 ±811.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D3FD7A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6 ±142.4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541FE3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1.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FC31D5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3.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B49486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7</w:t>
            </w:r>
          </w:p>
        </w:tc>
      </w:tr>
      <w:tr w:rsidR="00177909" w:rsidRPr="00E63BC5" w14:paraId="00879703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684BE6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8B84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30D4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15C8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388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9 ±502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8352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35 ±499.9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C389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4CD4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317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44B0F9E9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6CB90F2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631F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6BE8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8CC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0 ±106.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A4FE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8C1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0216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F3C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09639F5B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4702C4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E5EC29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45BA97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B81244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0 ±171.0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458AC4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 ±38.2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8D5F16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2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29A5BD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6C186F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0809087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DE50F9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31FA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1BAF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F185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6 ±99.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4627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36 ±226.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2724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7021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7B5E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4601E001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5D96E95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2913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99FF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A3D9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21 ±1529.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9A90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73C2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A80C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A198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1AF6B47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0FB544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4DD712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E49B5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7CB4EC5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6 ±224.1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3DD017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 ±63.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08EA70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AA54C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082B6E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18C9C2D9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1B32E7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AD43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B156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19DD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6 ±276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1E1A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60 ±194.4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AB09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654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4AC1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057C6B45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0F44BAE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3E37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B715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7767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86 ±312.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869A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91A8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BB37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0B0D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5296B7C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12BD6A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9D6EBC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51F4D9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CEF703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2 ±191.5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8B0E53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 ±75.4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555624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7A79FE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2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4AE022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1D267107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7B159DD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4482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1938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5903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80 ±226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95BB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0 ±242.1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0C3B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01DF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A5D3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2375FBB4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66CAEAF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5D6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CAB1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B75C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044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01.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3366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9F93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A5B8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5BB0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CBF99A1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045E65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4A3133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F24FC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905E1B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048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41.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1B017D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40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9.4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B8EA8E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AF3A3E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9.8¹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FE3AF0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</w:tr>
      <w:tr w:rsidR="00177909" w:rsidRPr="00E63BC5" w14:paraId="1F9606B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D75A4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E764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C466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6AC2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725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94.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60A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844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5.3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CC4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1A06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41BA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23E5F089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598CC95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5CCA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9E52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9275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04 ±1401.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71F7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E7FB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6F39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AB1D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F6A91D3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7496B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6B9B09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CB85E7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80D756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6 ±352.8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75E508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 ±13.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8442FE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AEE50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39D2A3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5093CBD3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669047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C7D7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6990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93DA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80 ±193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E9AD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4 ±153.2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6F0E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50D6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13FA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4C8A0351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50FF358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608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CDBF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E983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836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0.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29D3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6575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28BD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A7C2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0634BFD7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65AE184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2E60F7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EED3B5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E0AB8B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278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43.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5C5D608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314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6.2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54E0F2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EA78C9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CC9D67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</w:tr>
      <w:tr w:rsidR="00177909" w:rsidRPr="00E63BC5" w14:paraId="152E9B52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30B0483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F26C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0182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B8B4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697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1.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AE6F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917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4.3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BE9E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8F7A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2302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4B36F0CF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3809472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C272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781B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78B2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52 ±297.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1B91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7BA5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3B06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27C4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0377349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5C10B7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9E0CA8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FC5E2F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5A14D1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92 ±242.4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8163A2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 ±25.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C1ADC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C3398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7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27A12F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16FCC5D0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A4EAFA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493D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8B5E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8845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4 ±338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8DFE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92 ±270.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1AD7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8188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0CCC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6F268974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7A3D760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5F6F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FFE2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50B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2 ±211.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0EE5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34E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7A81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8A45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0E63AD50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3474292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75B408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2C7CEA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64F419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0 ±725.6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99534A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 ±82.9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C118D8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86E9FD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.1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6F6353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</w:tr>
      <w:tr w:rsidR="00177909" w:rsidRPr="00E63BC5" w14:paraId="5A111700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20FC89F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6840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3E79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79C8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20 ±256.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C2A9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80 ±225.7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A333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B17A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7194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518D3559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5CAC37E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9C87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CBA3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0141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1 ±167.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0715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97B3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8A79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8DE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49FE5067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3144892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D4E4D4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FF7416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B96125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00 ±404.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74A9DB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 ±57.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490ACC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D4206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0.4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912316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52A969D2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3C5F4F5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49BB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6C22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22F1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7 ±252.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6AE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7 ±305.6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F8F8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22B2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F1DD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273449BA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484D828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4EB0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8522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4F61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94 ±1635.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0B7B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5346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871D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3385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AA30CE8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BFD374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C3F001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7F3C6B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E1AB86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6 ±645.5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220957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 ±120.1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11E3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1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638BB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8.0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9F3D79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6</w:t>
            </w:r>
          </w:p>
        </w:tc>
      </w:tr>
      <w:tr w:rsidR="00177909" w:rsidRPr="00E63BC5" w14:paraId="1DB1F6B1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7C32F1B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0576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67E9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3FF3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70 ±517.0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3959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97 ±487.0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F625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C167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7C1C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77555B66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4F51A06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3101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D348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5B1C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68 ±227.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3089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DAA7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1DC7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2B7E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5775CE4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20A0536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1ABD63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8456F8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AD4FB7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20 ±373.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7C0DC1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 ±94.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CC7B3C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2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4496C5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FCEB15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5D43154B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D77C08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0E39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8D43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1A46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0 ±696.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C271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12 ±710.8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5190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E737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1811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73583316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7194BD5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02C9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C487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5F24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44 ±2014.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D365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 ±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B3EB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1BD6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C313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591658C1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9ACD0B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5D01B4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BB2627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578E8A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10 ±1091.0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A82B5D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 ±92.1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38620F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1.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BAC72B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3.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1BA748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9</w:t>
            </w:r>
          </w:p>
        </w:tc>
      </w:tr>
      <w:tr w:rsidR="00177909" w:rsidRPr="00E63BC5" w14:paraId="5D2FC54B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957D6E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C403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9930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AE4E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32 ±923.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BB4C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0130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48 ±915.7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307B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CC88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4FD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593312AE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0CB0C2E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2375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2D90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BDCB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408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4.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E70A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3B3C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459F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C4AE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1397C66C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7607A0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B36FA3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72A2AB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7B53F0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634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9.8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2F4041F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22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7.0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F2E963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7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9448EE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62AD0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</w:tr>
      <w:tr w:rsidR="00177909" w:rsidRPr="00E63BC5" w14:paraId="5D04DAE8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40A3E13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30B5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6C9B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56BC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410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1.7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4027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536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2.3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F54F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C4B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7925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7ECCD153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1E4ED9F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B95F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607E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98EC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790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8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6E65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FA27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7DF9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92DC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5228556E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12874E4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BD377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AAAA40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F64018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002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69.5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6A9C69F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32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1.9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D9A30B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F4C1D0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603282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5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¹</w:t>
            </w:r>
          </w:p>
        </w:tc>
      </w:tr>
      <w:tr w:rsidR="00177909" w:rsidRPr="00E63BC5" w14:paraId="6C5E9C8B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7062411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6F66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897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9414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743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2.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32A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880 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rtl/>
                <w:lang w:val="en-GB"/>
              </w:rPr>
              <w:t>±</w:t>
            </w: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8.2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91AE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A729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A5D0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1A80C192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04A86EA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9640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ED08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1EA0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6 ±96.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B465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5410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BAA5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1AEE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4C54C14B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88EC11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792CBB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59E6AC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972FD6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8 ±153.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0B71341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0E802A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FBA0E7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FC9D09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2E9873E5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6A88452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2642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9FF3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0DE4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8 ±242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B7EC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33 ±235.9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BEC0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B21C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AFF7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2A07965B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29A2D9F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1381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1B64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9A4A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8 ±209.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F11C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 ±6.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A017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6397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6ABB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214697DA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01FDDF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1938D2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49AAFA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D51F23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48 ±1039.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BC5D95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4 ±161.7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0306CD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0.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CCD87B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6.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3DD710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3C18930E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2C3C4C6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BECD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9399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30EA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7 ±747.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5EA5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00 ±721.1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CFFD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010A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BDB4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34C27409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15CE4C8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A21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4168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110E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4 ±289.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37D3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7590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F6EA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417D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DE4D386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22EA3F3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0F87A81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248AAB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8CADE7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22 ±373.4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9C551D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4 ±69.2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1E1CAC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2CD8B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9827C3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14FFA675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7E93B1B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4B07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18A2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D253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6 ±558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9071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48 ±559.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2F1D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031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7889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2B225EBB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2EA1805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4648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1D60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D9B5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8 ±80.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D6B1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22F5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E07B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B211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01B14304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6098F5D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71B0A2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36128A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1604D4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33 ±234.9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6817DC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 ±47.2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0C20A3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4.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F0F97A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.6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43AE00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4</w:t>
            </w:r>
          </w:p>
        </w:tc>
      </w:tr>
      <w:tr w:rsidR="00177909" w:rsidRPr="00E63BC5" w14:paraId="07C72537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0864951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88CB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C296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C736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77 ±190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4DE1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34 ±335.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8C26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64C5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BB9E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54D6F762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7DEB6A1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226F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E6C9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8849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26 ±878.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292D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8AFC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C456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0422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26BAC55F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55DD584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791327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84953A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019DF8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80 ±654.3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7BA196B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 ±13.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1208FD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9.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93A7DE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7.8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3FDB2A2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177909" w:rsidRPr="00E63BC5" w14:paraId="31148F38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6632A32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A009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63AA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54501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67 ±215.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5088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32 ±239.5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4589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6776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EDA2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 w:rsidR="00177909" w:rsidRPr="00E63BC5" w14:paraId="71822112" w14:textId="77777777" w:rsidTr="0057379C">
        <w:trPr>
          <w:jc w:val="center"/>
        </w:trPr>
        <w:tc>
          <w:tcPr>
            <w:tcW w:w="883" w:type="dxa"/>
            <w:vMerge w:val="restart"/>
            <w:shd w:val="clear" w:color="auto" w:fill="auto"/>
            <w:vAlign w:val="center"/>
          </w:tcPr>
          <w:p w14:paraId="7CC72AE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5349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01F1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VM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6584E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58 ±568.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667B9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617A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6F7E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036C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2BF533F8" w14:textId="77777777" w:rsidTr="0057379C">
        <w:trPr>
          <w:jc w:val="center"/>
        </w:trPr>
        <w:tc>
          <w:tcPr>
            <w:tcW w:w="883" w:type="dxa"/>
            <w:vMerge/>
            <w:shd w:val="clear" w:color="auto" w:fill="auto"/>
            <w:vAlign w:val="center"/>
          </w:tcPr>
          <w:p w14:paraId="283B92E5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07F2FA4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A534EE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YR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9065006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66 ±292.4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3238F63C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**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E4B1F88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305860A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5F3FB1B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177909" w:rsidRPr="00E63BC5" w14:paraId="61340B73" w14:textId="77777777" w:rsidTr="0057379C">
        <w:trPr>
          <w:jc w:val="center"/>
        </w:trPr>
        <w:tc>
          <w:tcPr>
            <w:tcW w:w="8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77FF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6176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BB17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63BC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4ECBD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16 ±310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AF0D0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EA3EF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0 ±369.8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5559F7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9430F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E4043" w14:textId="77777777" w:rsidR="00177909" w:rsidRPr="00E63BC5" w:rsidRDefault="00177909" w:rsidP="0017790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</w:tbl>
    <w:p w14:paraId="094A9020" w14:textId="77777777" w:rsidR="00177909" w:rsidRPr="00E63BC5" w:rsidRDefault="00177909" w:rsidP="00177909">
      <w:pPr>
        <w:pStyle w:val="Body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63BC5">
        <w:rPr>
          <w:rFonts w:ascii="Times New Roman" w:hAnsi="Times New Roman"/>
          <w:sz w:val="24"/>
          <w:szCs w:val="24"/>
          <w:lang w:val="en-GB"/>
        </w:rPr>
        <w:t xml:space="preserve">SD: standard deviation, NA: not applicable, D0: day 0 (treatment day), and D14: day 14 (after treatment), </w:t>
      </w:r>
      <w:bookmarkStart w:id="2" w:name="_Hlk56959884"/>
      <w:r w:rsidRPr="00E63BC5">
        <w:rPr>
          <w:rFonts w:ascii="Times New Roman" w:hAnsi="Times New Roman"/>
          <w:sz w:val="24"/>
          <w:szCs w:val="24"/>
          <w:lang w:val="en-GB"/>
        </w:rPr>
        <w:t xml:space="preserve">IVM: </w:t>
      </w:r>
      <w:r w:rsidRPr="00E63BC5">
        <w:rPr>
          <w:rFonts w:ascii="Times New Roman" w:hAnsi="Times New Roman"/>
          <w:bCs/>
          <w:sz w:val="24"/>
          <w:szCs w:val="24"/>
          <w:lang w:val="en-GB"/>
        </w:rPr>
        <w:t>ivermectin</w:t>
      </w:r>
      <w:r w:rsidRPr="00E63BC5">
        <w:rPr>
          <w:rFonts w:ascii="Times New Roman" w:hAnsi="Times New Roman"/>
          <w:sz w:val="24"/>
          <w:szCs w:val="24"/>
          <w:lang w:val="en-GB"/>
        </w:rPr>
        <w:t xml:space="preserve">, PYR: </w:t>
      </w:r>
      <w:r w:rsidRPr="00E63BC5">
        <w:rPr>
          <w:rFonts w:ascii="Times New Roman" w:hAnsi="Times New Roman"/>
          <w:bCs/>
          <w:sz w:val="24"/>
          <w:szCs w:val="24"/>
          <w:lang w:val="en-GB"/>
        </w:rPr>
        <w:t>pyrantel</w:t>
      </w:r>
      <w:r w:rsidRPr="00E63BC5">
        <w:rPr>
          <w:rFonts w:ascii="Times New Roman" w:hAnsi="Times New Roman"/>
          <w:sz w:val="24"/>
          <w:szCs w:val="24"/>
          <w:lang w:val="en-GB"/>
        </w:rPr>
        <w:t xml:space="preserve">, FECR%: </w:t>
      </w:r>
      <w:r w:rsidRPr="00E63BC5">
        <w:rPr>
          <w:rFonts w:ascii="Times New Roman" w:hAnsi="Times New Roman"/>
          <w:bCs/>
          <w:sz w:val="24"/>
          <w:szCs w:val="24"/>
          <w:lang w:val="en-GB"/>
        </w:rPr>
        <w:t>faecal egg count reduction</w:t>
      </w:r>
      <w:r w:rsidRPr="00E63BC5">
        <w:rPr>
          <w:rFonts w:ascii="Times New Roman" w:hAnsi="Times New Roman"/>
          <w:sz w:val="24"/>
          <w:szCs w:val="24"/>
          <w:lang w:val="en-GB"/>
        </w:rPr>
        <w:t xml:space="preserve">, LCL: lower confidence level, UCL: </w:t>
      </w:r>
      <w:r w:rsidRPr="00E63BC5">
        <w:rPr>
          <w:rFonts w:ascii="Times New Roman" w:hAnsi="Times New Roman"/>
          <w:bCs/>
          <w:sz w:val="24"/>
          <w:szCs w:val="24"/>
          <w:lang w:val="en-GB"/>
        </w:rPr>
        <w:t>upper confidence level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E63BC5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3" w:name="_Hlk59391751"/>
      <w:r>
        <w:rPr>
          <w:rFonts w:ascii="Times New Roman" w:hAnsi="Times New Roman" w:cs="Times New Roman"/>
          <w:sz w:val="24"/>
          <w:szCs w:val="24"/>
          <w:lang w:val="en-GB"/>
        </w:rPr>
        <w:t>¹</w:t>
      </w:r>
      <w:r w:rsidRPr="00E63BC5">
        <w:rPr>
          <w:rFonts w:ascii="Times New Roman" w:hAnsi="Times New Roman"/>
          <w:sz w:val="24"/>
          <w:szCs w:val="24"/>
          <w:lang w:val="en-GB"/>
        </w:rPr>
        <w:t xml:space="preserve"> indicate resistance</w:t>
      </w:r>
      <w:bookmarkEnd w:id="2"/>
      <w:bookmarkEnd w:id="3"/>
      <w:r w:rsidRPr="00E63BC5">
        <w:rPr>
          <w:rFonts w:ascii="Times New Roman" w:hAnsi="Times New Roman"/>
          <w:sz w:val="24"/>
          <w:szCs w:val="24"/>
          <w:lang w:val="en-GB"/>
        </w:rPr>
        <w:t>. Statistically different at *P &lt; 0.05, **P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63BC5">
        <w:rPr>
          <w:rFonts w:ascii="Times New Roman" w:hAnsi="Times New Roman"/>
          <w:sz w:val="24"/>
          <w:szCs w:val="24"/>
          <w:lang w:val="en-GB"/>
        </w:rPr>
        <w:t>&lt;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63BC5">
        <w:rPr>
          <w:rFonts w:ascii="Times New Roman" w:hAnsi="Times New Roman"/>
          <w:sz w:val="24"/>
          <w:szCs w:val="24"/>
          <w:lang w:val="en-GB"/>
        </w:rPr>
        <w:t>0.01.</w:t>
      </w:r>
    </w:p>
    <w:p w14:paraId="137331D5" w14:textId="77777777" w:rsidR="00177909" w:rsidRDefault="00177909"/>
    <w:sectPr w:rsidR="00177909" w:rsidSect="00A45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DAC"/>
    <w:rsid w:val="000970F0"/>
    <w:rsid w:val="00177909"/>
    <w:rsid w:val="001C4DAC"/>
    <w:rsid w:val="0057379C"/>
    <w:rsid w:val="0064390F"/>
    <w:rsid w:val="008B0F1F"/>
    <w:rsid w:val="00A45DBB"/>
    <w:rsid w:val="00C2640D"/>
    <w:rsid w:val="00E508F7"/>
    <w:rsid w:val="00E515C9"/>
    <w:rsid w:val="00F8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816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909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77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909"/>
    <w:pPr>
      <w:tabs>
        <w:tab w:val="left" w:pos="1304"/>
      </w:tabs>
      <w:suppressAutoHyphens/>
      <w:spacing w:after="200" w:line="240" w:lineRule="auto"/>
    </w:pPr>
    <w:rPr>
      <w:rFonts w:ascii="Calibri" w:eastAsia="Droid Sans Fallback" w:hAnsi="Calibri" w:cs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909"/>
    <w:rPr>
      <w:rFonts w:ascii="Calibri" w:eastAsia="Droid Sans Fallback" w:hAnsi="Calibri" w:cs="Times New Roman"/>
      <w:sz w:val="20"/>
      <w:szCs w:val="20"/>
      <w:lang w:val="da-DK"/>
    </w:rPr>
  </w:style>
  <w:style w:type="paragraph" w:customStyle="1" w:styleId="Body">
    <w:name w:val="Body"/>
    <w:rsid w:val="001779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8T09:22:00Z</dcterms:created>
  <dcterms:modified xsi:type="dcterms:W3CDTF">2021-01-15T05:22:00Z</dcterms:modified>
</cp:coreProperties>
</file>